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C0BEA" w14:textId="242427D9" w:rsidR="00DA5A3D" w:rsidRPr="00A25F13" w:rsidRDefault="00A25F13">
      <w:pPr>
        <w:rPr>
          <w:rFonts w:ascii="Times New Roman" w:hAnsi="Times New Roman" w:cs="Times New Roman"/>
          <w:b/>
          <w:bCs/>
        </w:rPr>
      </w:pPr>
      <w:r w:rsidRPr="00A25F13">
        <w:rPr>
          <w:rFonts w:ascii="Times New Roman" w:hAnsi="Times New Roman" w:cs="Times New Roman"/>
          <w:b/>
          <w:bCs/>
        </w:rPr>
        <w:t xml:space="preserve">Supplemental table </w:t>
      </w:r>
      <w:r w:rsidRPr="00A25F13"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  <w:b/>
          <w:bCs/>
        </w:rPr>
        <w:t xml:space="preserve"> </w:t>
      </w:r>
      <w:r w:rsidRPr="00A25F13">
        <w:rPr>
          <w:rFonts w:ascii="Times New Roman" w:hAnsi="Times New Roman" w:cs="Times New Roman"/>
          <w:b/>
          <w:bCs/>
        </w:rPr>
        <w:t>"</w:t>
      </w:r>
      <w:proofErr w:type="spellStart"/>
      <w:r w:rsidRPr="00A25F13">
        <w:rPr>
          <w:rFonts w:ascii="Times New Roman" w:hAnsi="Times New Roman" w:cs="Times New Roman"/>
          <w:b/>
          <w:bCs/>
        </w:rPr>
        <w:t>Myc</w:t>
      </w:r>
      <w:proofErr w:type="spellEnd"/>
      <w:r w:rsidRPr="00A25F13">
        <w:rPr>
          <w:rFonts w:ascii="Times New Roman" w:hAnsi="Times New Roman" w:cs="Times New Roman"/>
          <w:b/>
          <w:bCs/>
        </w:rPr>
        <w:t xml:space="preserve"> targets", "E2F targets" and "DNA repair" associated genes that were related to the expression of RCC1 in the microarray.</w:t>
      </w:r>
    </w:p>
    <w:tbl>
      <w:tblPr>
        <w:tblStyle w:val="a3"/>
        <w:tblW w:w="0" w:type="auto"/>
        <w:tblInd w:w="1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2666"/>
      </w:tblGrid>
      <w:tr w:rsidR="00F920FE" w:rsidRPr="00A25F13" w14:paraId="357B07EE" w14:textId="77777777" w:rsidTr="00A25F13">
        <w:trPr>
          <w:trHeight w:val="360"/>
        </w:trPr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0AFEA507" w14:textId="12988E17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660DAB8C" w14:textId="26B8380D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Log</w:t>
            </w:r>
            <w:r w:rsidRPr="00A25F13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A25F13">
              <w:rPr>
                <w:rFonts w:ascii="Times New Roman" w:hAnsi="Times New Roman" w:cs="Times New Roman"/>
              </w:rPr>
              <w:t>Fold change</w:t>
            </w:r>
          </w:p>
        </w:tc>
      </w:tr>
      <w:tr w:rsidR="00F920FE" w:rsidRPr="00A25F13" w14:paraId="2AFD6CD8" w14:textId="77777777" w:rsidTr="00A25F13">
        <w:trPr>
          <w:trHeight w:val="360"/>
        </w:trPr>
        <w:tc>
          <w:tcPr>
            <w:tcW w:w="2666" w:type="dxa"/>
            <w:tcBorders>
              <w:top w:val="single" w:sz="4" w:space="0" w:color="auto"/>
            </w:tcBorders>
          </w:tcPr>
          <w:p w14:paraId="4BEC08C8" w14:textId="70C43D81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14:paraId="3919B9E6" w14:textId="3F6F1F06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128</w:t>
            </w:r>
          </w:p>
        </w:tc>
      </w:tr>
      <w:tr w:rsidR="00F920FE" w:rsidRPr="00A25F13" w14:paraId="5AB7EE6E" w14:textId="77777777" w:rsidTr="00A25F13">
        <w:trPr>
          <w:trHeight w:val="360"/>
        </w:trPr>
        <w:tc>
          <w:tcPr>
            <w:tcW w:w="2666" w:type="dxa"/>
          </w:tcPr>
          <w:p w14:paraId="57456E76" w14:textId="2CA0D0EE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K4</w:t>
            </w:r>
          </w:p>
        </w:tc>
        <w:tc>
          <w:tcPr>
            <w:tcW w:w="2666" w:type="dxa"/>
          </w:tcPr>
          <w:p w14:paraId="1DAB9676" w14:textId="2505FB14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113</w:t>
            </w:r>
          </w:p>
        </w:tc>
      </w:tr>
      <w:tr w:rsidR="00F920FE" w:rsidRPr="00A25F13" w14:paraId="379C4371" w14:textId="77777777" w:rsidTr="00A25F13">
        <w:trPr>
          <w:trHeight w:val="360"/>
        </w:trPr>
        <w:tc>
          <w:tcPr>
            <w:tcW w:w="2666" w:type="dxa"/>
          </w:tcPr>
          <w:p w14:paraId="5D42C953" w14:textId="20915D43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2666" w:type="dxa"/>
          </w:tcPr>
          <w:p w14:paraId="66326D69" w14:textId="717DF632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102</w:t>
            </w:r>
          </w:p>
        </w:tc>
      </w:tr>
      <w:tr w:rsidR="00F920FE" w:rsidRPr="00A25F13" w14:paraId="7F048DE0" w14:textId="77777777" w:rsidTr="00A25F13">
        <w:trPr>
          <w:trHeight w:val="373"/>
        </w:trPr>
        <w:tc>
          <w:tcPr>
            <w:tcW w:w="2666" w:type="dxa"/>
          </w:tcPr>
          <w:p w14:paraId="00D407EB" w14:textId="1CA90AAC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2666" w:type="dxa"/>
          </w:tcPr>
          <w:p w14:paraId="614068E2" w14:textId="085AC465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91</w:t>
            </w:r>
          </w:p>
        </w:tc>
      </w:tr>
      <w:tr w:rsidR="00F920FE" w:rsidRPr="00A25F13" w14:paraId="6265723D" w14:textId="77777777" w:rsidTr="00A25F13">
        <w:trPr>
          <w:trHeight w:val="360"/>
        </w:trPr>
        <w:tc>
          <w:tcPr>
            <w:tcW w:w="2666" w:type="dxa"/>
          </w:tcPr>
          <w:p w14:paraId="6CC3C5A1" w14:textId="74FF72B6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KN3</w:t>
            </w:r>
          </w:p>
        </w:tc>
        <w:tc>
          <w:tcPr>
            <w:tcW w:w="2666" w:type="dxa"/>
          </w:tcPr>
          <w:p w14:paraId="2D81AA0D" w14:textId="1D2CFD48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86</w:t>
            </w:r>
          </w:p>
        </w:tc>
      </w:tr>
      <w:tr w:rsidR="00F920FE" w:rsidRPr="00A25F13" w14:paraId="7B8B17C3" w14:textId="77777777" w:rsidTr="00A25F13">
        <w:trPr>
          <w:trHeight w:val="360"/>
        </w:trPr>
        <w:tc>
          <w:tcPr>
            <w:tcW w:w="2666" w:type="dxa"/>
          </w:tcPr>
          <w:p w14:paraId="68DC6CDE" w14:textId="74DBEB54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ERCC1</w:t>
            </w:r>
          </w:p>
        </w:tc>
        <w:tc>
          <w:tcPr>
            <w:tcW w:w="2666" w:type="dxa"/>
          </w:tcPr>
          <w:p w14:paraId="6B497143" w14:textId="61FD7B89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80</w:t>
            </w:r>
          </w:p>
        </w:tc>
      </w:tr>
      <w:tr w:rsidR="00F920FE" w:rsidRPr="00A25F13" w14:paraId="3C4EED93" w14:textId="77777777" w:rsidTr="00A25F13">
        <w:trPr>
          <w:trHeight w:val="360"/>
        </w:trPr>
        <w:tc>
          <w:tcPr>
            <w:tcW w:w="2666" w:type="dxa"/>
          </w:tcPr>
          <w:p w14:paraId="221BA0EF" w14:textId="31330D8E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2666" w:type="dxa"/>
          </w:tcPr>
          <w:p w14:paraId="18F9A580" w14:textId="54792271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77</w:t>
            </w:r>
          </w:p>
        </w:tc>
      </w:tr>
      <w:tr w:rsidR="00F920FE" w:rsidRPr="00A25F13" w14:paraId="5AFFA63C" w14:textId="77777777" w:rsidTr="00A25F13">
        <w:trPr>
          <w:trHeight w:val="360"/>
        </w:trPr>
        <w:tc>
          <w:tcPr>
            <w:tcW w:w="2666" w:type="dxa"/>
          </w:tcPr>
          <w:p w14:paraId="476BE277" w14:textId="0B8A7F9C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C25A</w:t>
            </w:r>
          </w:p>
        </w:tc>
        <w:tc>
          <w:tcPr>
            <w:tcW w:w="2666" w:type="dxa"/>
          </w:tcPr>
          <w:p w14:paraId="10DBCACC" w14:textId="462B2390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72</w:t>
            </w:r>
          </w:p>
        </w:tc>
      </w:tr>
      <w:tr w:rsidR="00F920FE" w:rsidRPr="00A25F13" w14:paraId="455D0DE1" w14:textId="77777777" w:rsidTr="00A25F13">
        <w:trPr>
          <w:trHeight w:val="360"/>
        </w:trPr>
        <w:tc>
          <w:tcPr>
            <w:tcW w:w="2666" w:type="dxa"/>
          </w:tcPr>
          <w:p w14:paraId="1C99397F" w14:textId="64194DCB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HEK2</w:t>
            </w:r>
          </w:p>
        </w:tc>
        <w:tc>
          <w:tcPr>
            <w:tcW w:w="2666" w:type="dxa"/>
          </w:tcPr>
          <w:p w14:paraId="3D3F6D9E" w14:textId="00003557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68</w:t>
            </w:r>
          </w:p>
        </w:tc>
      </w:tr>
      <w:tr w:rsidR="00F920FE" w:rsidRPr="00A25F13" w14:paraId="386CC31D" w14:textId="77777777" w:rsidTr="00A25F13">
        <w:trPr>
          <w:trHeight w:val="373"/>
        </w:trPr>
        <w:tc>
          <w:tcPr>
            <w:tcW w:w="2666" w:type="dxa"/>
          </w:tcPr>
          <w:p w14:paraId="1DEA5585" w14:textId="1F906980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KN1B</w:t>
            </w:r>
          </w:p>
        </w:tc>
        <w:tc>
          <w:tcPr>
            <w:tcW w:w="2666" w:type="dxa"/>
          </w:tcPr>
          <w:p w14:paraId="41DF8E8E" w14:textId="230AFEE8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64</w:t>
            </w:r>
          </w:p>
        </w:tc>
      </w:tr>
      <w:tr w:rsidR="00F920FE" w:rsidRPr="00A25F13" w14:paraId="2CF1D85D" w14:textId="77777777" w:rsidTr="00A25F13">
        <w:trPr>
          <w:trHeight w:val="360"/>
        </w:trPr>
        <w:tc>
          <w:tcPr>
            <w:tcW w:w="2666" w:type="dxa"/>
          </w:tcPr>
          <w:p w14:paraId="3F860E18" w14:textId="72A0A21D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2666" w:type="dxa"/>
          </w:tcPr>
          <w:p w14:paraId="14D79167" w14:textId="77E1DBE0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63</w:t>
            </w:r>
          </w:p>
        </w:tc>
      </w:tr>
      <w:tr w:rsidR="00F920FE" w:rsidRPr="00A25F13" w14:paraId="2BBF99FD" w14:textId="77777777" w:rsidTr="00A25F13">
        <w:trPr>
          <w:trHeight w:val="360"/>
        </w:trPr>
        <w:tc>
          <w:tcPr>
            <w:tcW w:w="2666" w:type="dxa"/>
          </w:tcPr>
          <w:p w14:paraId="55062740" w14:textId="7645A7AE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2666" w:type="dxa"/>
          </w:tcPr>
          <w:p w14:paraId="681C9651" w14:textId="2EBD26F3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60</w:t>
            </w:r>
          </w:p>
        </w:tc>
      </w:tr>
      <w:tr w:rsidR="00F920FE" w:rsidRPr="00A25F13" w14:paraId="5A7C3723" w14:textId="77777777" w:rsidTr="00A25F13">
        <w:trPr>
          <w:trHeight w:val="360"/>
        </w:trPr>
        <w:tc>
          <w:tcPr>
            <w:tcW w:w="2666" w:type="dxa"/>
          </w:tcPr>
          <w:p w14:paraId="70833C59" w14:textId="23A941E2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2666" w:type="dxa"/>
          </w:tcPr>
          <w:p w14:paraId="75AF206F" w14:textId="298BF472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49</w:t>
            </w:r>
          </w:p>
        </w:tc>
      </w:tr>
      <w:tr w:rsidR="00F920FE" w:rsidRPr="00A25F13" w14:paraId="50CFCB4E" w14:textId="77777777" w:rsidTr="00A25F13">
        <w:trPr>
          <w:trHeight w:val="360"/>
        </w:trPr>
        <w:tc>
          <w:tcPr>
            <w:tcW w:w="2666" w:type="dxa"/>
          </w:tcPr>
          <w:p w14:paraId="6A5C1A72" w14:textId="5E03956B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2666" w:type="dxa"/>
          </w:tcPr>
          <w:p w14:paraId="6A6F745C" w14:textId="792D8DC8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45</w:t>
            </w:r>
          </w:p>
        </w:tc>
      </w:tr>
      <w:tr w:rsidR="00F920FE" w:rsidRPr="00A25F13" w14:paraId="503A62DC" w14:textId="77777777" w:rsidTr="00A25F13">
        <w:trPr>
          <w:trHeight w:val="360"/>
        </w:trPr>
        <w:tc>
          <w:tcPr>
            <w:tcW w:w="2666" w:type="dxa"/>
          </w:tcPr>
          <w:p w14:paraId="4EB76007" w14:textId="63B1D8DC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666" w:type="dxa"/>
          </w:tcPr>
          <w:p w14:paraId="6BEBCD93" w14:textId="63A51FB9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43</w:t>
            </w:r>
          </w:p>
        </w:tc>
      </w:tr>
      <w:tr w:rsidR="00F920FE" w:rsidRPr="00A25F13" w14:paraId="018C790A" w14:textId="77777777" w:rsidTr="00A25F13">
        <w:trPr>
          <w:trHeight w:val="373"/>
        </w:trPr>
        <w:tc>
          <w:tcPr>
            <w:tcW w:w="2666" w:type="dxa"/>
          </w:tcPr>
          <w:p w14:paraId="1EC04A10" w14:textId="040C22B6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2666" w:type="dxa"/>
          </w:tcPr>
          <w:p w14:paraId="51E60CF8" w14:textId="50BEF5F7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39</w:t>
            </w:r>
          </w:p>
        </w:tc>
      </w:tr>
      <w:tr w:rsidR="00F920FE" w:rsidRPr="00A25F13" w14:paraId="1FB7D2B2" w14:textId="77777777" w:rsidTr="00A25F13">
        <w:trPr>
          <w:trHeight w:val="360"/>
        </w:trPr>
        <w:tc>
          <w:tcPr>
            <w:tcW w:w="2666" w:type="dxa"/>
          </w:tcPr>
          <w:p w14:paraId="050C1A2D" w14:textId="6A48087B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2666" w:type="dxa"/>
          </w:tcPr>
          <w:p w14:paraId="3C54E3E6" w14:textId="48EEE4F0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0.022</w:t>
            </w:r>
          </w:p>
        </w:tc>
      </w:tr>
      <w:tr w:rsidR="00F920FE" w:rsidRPr="00A25F13" w14:paraId="30505D88" w14:textId="77777777" w:rsidTr="00A25F13">
        <w:trPr>
          <w:trHeight w:val="360"/>
        </w:trPr>
        <w:tc>
          <w:tcPr>
            <w:tcW w:w="2666" w:type="dxa"/>
          </w:tcPr>
          <w:p w14:paraId="6A1AAC9C" w14:textId="35C65245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ATR</w:t>
            </w:r>
          </w:p>
        </w:tc>
        <w:tc>
          <w:tcPr>
            <w:tcW w:w="2666" w:type="dxa"/>
          </w:tcPr>
          <w:p w14:paraId="1C5CD47C" w14:textId="0FD1ADB9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-0.003</w:t>
            </w:r>
          </w:p>
        </w:tc>
      </w:tr>
      <w:tr w:rsidR="00F920FE" w:rsidRPr="00A25F13" w14:paraId="4AA4883F" w14:textId="77777777" w:rsidTr="00A25F13">
        <w:trPr>
          <w:trHeight w:val="360"/>
        </w:trPr>
        <w:tc>
          <w:tcPr>
            <w:tcW w:w="2666" w:type="dxa"/>
          </w:tcPr>
          <w:p w14:paraId="162104FF" w14:textId="351646CA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2666" w:type="dxa"/>
          </w:tcPr>
          <w:p w14:paraId="0BC97545" w14:textId="7A024036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-0.004</w:t>
            </w:r>
          </w:p>
        </w:tc>
      </w:tr>
      <w:tr w:rsidR="00F920FE" w:rsidRPr="00A25F13" w14:paraId="4EDBC465" w14:textId="77777777" w:rsidTr="00A25F13">
        <w:trPr>
          <w:trHeight w:val="360"/>
        </w:trPr>
        <w:tc>
          <w:tcPr>
            <w:tcW w:w="2666" w:type="dxa"/>
          </w:tcPr>
          <w:p w14:paraId="250BAADC" w14:textId="3AA433F5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2666" w:type="dxa"/>
          </w:tcPr>
          <w:p w14:paraId="4BA688D2" w14:textId="436645B0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-0.009</w:t>
            </w:r>
          </w:p>
        </w:tc>
      </w:tr>
      <w:tr w:rsidR="00F920FE" w:rsidRPr="00A25F13" w14:paraId="42EB9206" w14:textId="77777777" w:rsidTr="00A25F13">
        <w:trPr>
          <w:trHeight w:val="360"/>
        </w:trPr>
        <w:tc>
          <w:tcPr>
            <w:tcW w:w="2666" w:type="dxa"/>
          </w:tcPr>
          <w:p w14:paraId="600A23F1" w14:textId="2804F7F2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2666" w:type="dxa"/>
          </w:tcPr>
          <w:p w14:paraId="0011B8CF" w14:textId="458C4455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-0.012</w:t>
            </w:r>
          </w:p>
        </w:tc>
      </w:tr>
      <w:tr w:rsidR="00F920FE" w:rsidRPr="00A25F13" w14:paraId="45CE0317" w14:textId="77777777" w:rsidTr="00A25F13">
        <w:trPr>
          <w:trHeight w:val="373"/>
        </w:trPr>
        <w:tc>
          <w:tcPr>
            <w:tcW w:w="2666" w:type="dxa"/>
            <w:tcBorders>
              <w:bottom w:val="single" w:sz="4" w:space="0" w:color="auto"/>
            </w:tcBorders>
          </w:tcPr>
          <w:p w14:paraId="624DCC31" w14:textId="23656EBF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14:paraId="5D9F5D60" w14:textId="31265117" w:rsidR="00F920FE" w:rsidRPr="00A25F13" w:rsidRDefault="00F920FE" w:rsidP="00F920FE">
            <w:pPr>
              <w:jc w:val="center"/>
              <w:rPr>
                <w:rFonts w:ascii="Times New Roman" w:hAnsi="Times New Roman" w:cs="Times New Roman"/>
              </w:rPr>
            </w:pPr>
            <w:r w:rsidRPr="00A25F13">
              <w:rPr>
                <w:rFonts w:ascii="Times New Roman" w:hAnsi="Times New Roman" w:cs="Times New Roman"/>
              </w:rPr>
              <w:t>-0.067</w:t>
            </w:r>
          </w:p>
        </w:tc>
      </w:tr>
    </w:tbl>
    <w:p w14:paraId="18621E64" w14:textId="049F6119" w:rsidR="00F920FE" w:rsidRPr="00A25F13" w:rsidRDefault="00F920FE">
      <w:pPr>
        <w:rPr>
          <w:rFonts w:ascii="Times New Roman" w:hAnsi="Times New Roman" w:cs="Times New Roman"/>
        </w:rPr>
      </w:pPr>
    </w:p>
    <w:sectPr w:rsidR="00F920FE" w:rsidRPr="00A25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FE"/>
    <w:rsid w:val="00167410"/>
    <w:rsid w:val="006956EA"/>
    <w:rsid w:val="009C0357"/>
    <w:rsid w:val="00A047A4"/>
    <w:rsid w:val="00A25F13"/>
    <w:rsid w:val="00D7754F"/>
    <w:rsid w:val="00DA5A3D"/>
    <w:rsid w:val="00F849D4"/>
    <w:rsid w:val="00F920FE"/>
    <w:rsid w:val="00FF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8491A"/>
  <w15:chartTrackingRefBased/>
  <w15:docId w15:val="{83A7018D-5269-4464-9DD3-DC7F05EF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8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2</Words>
  <Characters>377</Characters>
  <Application>Microsoft Office Word</Application>
  <DocSecurity>0</DocSecurity>
  <Lines>188</Lines>
  <Paragraphs>9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X</dc:creator>
  <cp:keywords/>
  <dc:description/>
  <cp:lastModifiedBy>Deng YX</cp:lastModifiedBy>
  <cp:revision>1</cp:revision>
  <dcterms:created xsi:type="dcterms:W3CDTF">2021-10-24T04:08:00Z</dcterms:created>
  <dcterms:modified xsi:type="dcterms:W3CDTF">2021-10-24T04:43:00Z</dcterms:modified>
</cp:coreProperties>
</file>